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859FF" w14:textId="635740F5" w:rsidR="00892ECF" w:rsidRDefault="0066258F">
      <w:pPr>
        <w:rPr>
          <w:rFonts w:ascii="Times New Roman" w:hAnsi="Times New Roman" w:cs="Times New Roman"/>
        </w:rPr>
      </w:pPr>
      <w:r w:rsidRPr="0066258F">
        <w:rPr>
          <w:rFonts w:ascii="Times New Roman" w:hAnsi="Times New Roman" w:cs="Times New Roman"/>
          <w:b/>
          <w:bCs/>
        </w:rPr>
        <w:t>Supplementary table</w:t>
      </w:r>
    </w:p>
    <w:p w14:paraId="614A3B5B" w14:textId="02715E5D" w:rsidR="00716FC1" w:rsidRPr="0066258F" w:rsidRDefault="0066258F">
      <w:pPr>
        <w:rPr>
          <w:rFonts w:ascii="Times New Roman" w:hAnsi="Times New Roman" w:cs="Times New Roman"/>
        </w:rPr>
      </w:pPr>
      <w:r w:rsidRPr="0066258F">
        <w:rPr>
          <w:rFonts w:ascii="Times New Roman" w:hAnsi="Times New Roman" w:cs="Times New Roman"/>
        </w:rPr>
        <w:t>Description of missing data</w:t>
      </w:r>
      <w:r w:rsidR="00892ECF">
        <w:rPr>
          <w:rFonts w:ascii="Times New Roman" w:hAnsi="Times New Roman" w:cs="Times New Roman"/>
        </w:rPr>
        <w:t>.</w:t>
      </w:r>
      <w:r w:rsidRPr="0066258F">
        <w:rPr>
          <w:rFonts w:ascii="Times New Roman" w:hAnsi="Times New Roman" w:cs="Times New Roman"/>
        </w:rPr>
        <w:t xml:space="preserve"> </w:t>
      </w:r>
    </w:p>
    <w:tbl>
      <w:tblPr>
        <w:tblW w:w="8386" w:type="dxa"/>
        <w:tblLayout w:type="fixed"/>
        <w:tblLook w:val="04A0" w:firstRow="1" w:lastRow="0" w:firstColumn="1" w:lastColumn="0" w:noHBand="0" w:noVBand="1"/>
      </w:tblPr>
      <w:tblGrid>
        <w:gridCol w:w="3904"/>
        <w:gridCol w:w="972"/>
        <w:gridCol w:w="1801"/>
        <w:gridCol w:w="1709"/>
      </w:tblGrid>
      <w:tr w:rsidR="00716FC1" w14:paraId="22DEE380" w14:textId="77777777" w:rsidTr="00892ECF">
        <w:trPr>
          <w:trHeight w:val="345"/>
        </w:trPr>
        <w:tc>
          <w:tcPr>
            <w:tcW w:w="3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3F11A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D56F47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1AC1F2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Without missing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8F41DF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ssing rate</w:t>
            </w:r>
          </w:p>
        </w:tc>
      </w:tr>
      <w:tr w:rsidR="00716FC1" w14:paraId="6884EF3B" w14:textId="77777777" w:rsidTr="00892ECF">
        <w:trPr>
          <w:trHeight w:val="275"/>
        </w:trPr>
        <w:tc>
          <w:tcPr>
            <w:tcW w:w="390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BCA7705" w14:textId="77777777" w:rsidR="00716FC1" w:rsidRDefault="00F312EB" w:rsidP="00892E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ge at admission</w:t>
            </w:r>
          </w:p>
        </w:tc>
        <w:tc>
          <w:tcPr>
            <w:tcW w:w="97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144ECA3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010</w:t>
            </w:r>
          </w:p>
        </w:tc>
        <w:tc>
          <w:tcPr>
            <w:tcW w:w="180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C36D952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0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BE9CA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16FC1" w14:paraId="54085570" w14:textId="77777777" w:rsidTr="00892ECF">
        <w:trPr>
          <w:trHeight w:val="314"/>
        </w:trPr>
        <w:tc>
          <w:tcPr>
            <w:tcW w:w="3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DA8638" w14:textId="77777777" w:rsidR="00716FC1" w:rsidRDefault="00F312EB" w:rsidP="00892E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harlson comorbidity index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5BFFBE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010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6ED6FE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AA63D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16FC1" w14:paraId="0B34FEF6" w14:textId="77777777" w:rsidTr="00892ECF">
        <w:trPr>
          <w:trHeight w:val="345"/>
        </w:trPr>
        <w:tc>
          <w:tcPr>
            <w:tcW w:w="3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C29D60" w14:textId="77777777" w:rsidR="00716FC1" w:rsidRDefault="00F312EB" w:rsidP="00892E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OFA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scor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1C5718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010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463126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85B57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16FC1" w14:paraId="159DC5EC" w14:textId="77777777" w:rsidTr="00892ECF">
        <w:trPr>
          <w:trHeight w:val="345"/>
        </w:trPr>
        <w:tc>
          <w:tcPr>
            <w:tcW w:w="3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25DB7E" w14:textId="77777777" w:rsidR="00716FC1" w:rsidRDefault="00F312EB" w:rsidP="00892E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ephalosporins us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62261F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010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5D59B0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69A65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16FC1" w14:paraId="3BAC019F" w14:textId="77777777" w:rsidTr="00892ECF">
        <w:trPr>
          <w:trHeight w:val="176"/>
        </w:trPr>
        <w:tc>
          <w:tcPr>
            <w:tcW w:w="3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BEAF2C" w14:textId="77777777" w:rsidR="00716FC1" w:rsidRDefault="00F312EB" w:rsidP="00892E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illin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-based drug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us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530CEB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010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23565C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4C9BC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16FC1" w14:paraId="7DE1A728" w14:textId="77777777" w:rsidTr="00892ECF">
        <w:trPr>
          <w:trHeight w:val="204"/>
        </w:trPr>
        <w:tc>
          <w:tcPr>
            <w:tcW w:w="3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C6FFCF" w14:textId="77777777" w:rsidR="00716FC1" w:rsidRDefault="00F312EB" w:rsidP="00892E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8-day mortality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509A3D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010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3A0189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9A37D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16FC1" w14:paraId="5275FDC5" w14:textId="77777777" w:rsidTr="00892ECF">
        <w:trPr>
          <w:trHeight w:val="176"/>
        </w:trPr>
        <w:tc>
          <w:tcPr>
            <w:tcW w:w="3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D6A4F0" w14:textId="77777777" w:rsidR="00716FC1" w:rsidRDefault="00F312EB" w:rsidP="00892E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examethasone us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826B52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010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5C045A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FC931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16FC1" w14:paraId="25349CD9" w14:textId="77777777" w:rsidTr="00892ECF">
        <w:trPr>
          <w:trHeight w:val="345"/>
        </w:trPr>
        <w:tc>
          <w:tcPr>
            <w:tcW w:w="3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954569" w14:textId="77777777" w:rsidR="00716FC1" w:rsidRDefault="00F312EB" w:rsidP="00892E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opamine us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9494A0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010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16A2E7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45D85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16FC1" w14:paraId="4766E655" w14:textId="77777777" w:rsidTr="00892ECF">
        <w:trPr>
          <w:trHeight w:val="176"/>
        </w:trPr>
        <w:tc>
          <w:tcPr>
            <w:tcW w:w="3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71E907" w14:textId="77777777" w:rsidR="00716FC1" w:rsidRDefault="00F312EB" w:rsidP="00892E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obutamine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us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05943A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010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143117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C05CA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16FC1" w14:paraId="7B15B61F" w14:textId="77777777" w:rsidTr="00892ECF">
        <w:trPr>
          <w:trHeight w:val="222"/>
        </w:trPr>
        <w:tc>
          <w:tcPr>
            <w:tcW w:w="3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9F1D73" w14:textId="77777777" w:rsidR="00716FC1" w:rsidRDefault="00F312EB" w:rsidP="00892E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ethnicity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39A50F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010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7E19F3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64F86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16FC1" w14:paraId="098C6F9B" w14:textId="77777777" w:rsidTr="00892ECF">
        <w:trPr>
          <w:trHeight w:val="176"/>
        </w:trPr>
        <w:tc>
          <w:tcPr>
            <w:tcW w:w="3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F8B96D" w14:textId="77777777" w:rsidR="00716FC1" w:rsidRDefault="00F312EB" w:rsidP="00892E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EE4F50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010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6552D5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773A5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16FC1" w14:paraId="04B0D912" w14:textId="77777777" w:rsidTr="00892ECF">
        <w:trPr>
          <w:trHeight w:val="176"/>
        </w:trPr>
        <w:tc>
          <w:tcPr>
            <w:tcW w:w="3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A23C5C" w14:textId="77777777" w:rsidR="00716FC1" w:rsidRDefault="00F312EB" w:rsidP="00892E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ravenou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ammaglobul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us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F29852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010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CA6836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CEB6F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16FC1" w14:paraId="4B666182" w14:textId="77777777" w:rsidTr="00892ECF">
        <w:trPr>
          <w:trHeight w:val="176"/>
        </w:trPr>
        <w:tc>
          <w:tcPr>
            <w:tcW w:w="3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842F8E" w14:textId="77777777" w:rsidR="00716FC1" w:rsidRDefault="00F312EB" w:rsidP="00892E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ethylprednisolone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us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210DE9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010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1F8DBE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D93A8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16FC1" w14:paraId="068850E5" w14:textId="77777777" w:rsidTr="00892ECF">
        <w:trPr>
          <w:trHeight w:val="345"/>
        </w:trPr>
        <w:tc>
          <w:tcPr>
            <w:tcW w:w="3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B78B06" w14:textId="77777777" w:rsidR="00716FC1" w:rsidRDefault="00F312EB" w:rsidP="00892E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Mechanical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Ventilation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us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5D3401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010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A0E780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DEAE0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16FC1" w14:paraId="6540AA49" w14:textId="77777777" w:rsidTr="00892ECF">
        <w:trPr>
          <w:trHeight w:val="345"/>
        </w:trPr>
        <w:tc>
          <w:tcPr>
            <w:tcW w:w="3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94198A" w14:textId="77777777" w:rsidR="00716FC1" w:rsidRDefault="00F312EB" w:rsidP="00892E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ydrocortisone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us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A48D62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010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D0E907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8981E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16FC1" w14:paraId="2EA6B2DB" w14:textId="77777777" w:rsidTr="00892ECF">
        <w:trPr>
          <w:trHeight w:val="176"/>
        </w:trPr>
        <w:tc>
          <w:tcPr>
            <w:tcW w:w="3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D1A83A" w14:textId="77777777" w:rsidR="00716FC1" w:rsidRDefault="00F312EB" w:rsidP="00892E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Use of carbapenems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2FC6FD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010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F18C96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B2491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16FC1" w14:paraId="063EF84D" w14:textId="77777777" w:rsidTr="00892ECF">
        <w:trPr>
          <w:trHeight w:val="345"/>
        </w:trPr>
        <w:tc>
          <w:tcPr>
            <w:tcW w:w="3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284FC7" w14:textId="77777777" w:rsidR="00716FC1" w:rsidRDefault="00F312EB" w:rsidP="00892E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eart rat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89656D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983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04E229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51763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771803</w:t>
            </w:r>
          </w:p>
        </w:tc>
      </w:tr>
      <w:tr w:rsidR="00716FC1" w14:paraId="3D048FB2" w14:textId="77777777" w:rsidTr="00892ECF">
        <w:trPr>
          <w:trHeight w:val="176"/>
        </w:trPr>
        <w:tc>
          <w:tcPr>
            <w:tcW w:w="3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C85274" w14:textId="77777777" w:rsidR="00716FC1" w:rsidRDefault="00F312EB" w:rsidP="00892E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espiratory rat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0FF39E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968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01FF8B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536D0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201098</w:t>
            </w:r>
          </w:p>
        </w:tc>
      </w:tr>
      <w:tr w:rsidR="00716FC1" w14:paraId="7526F6BF" w14:textId="77777777" w:rsidTr="00892ECF">
        <w:trPr>
          <w:trHeight w:val="345"/>
        </w:trPr>
        <w:tc>
          <w:tcPr>
            <w:tcW w:w="3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097A1A" w14:textId="77777777" w:rsidR="00716FC1" w:rsidRDefault="00F312EB" w:rsidP="00892E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ialysis us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9E1A80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010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6B7F6F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4A47C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16FC1" w14:paraId="2F754814" w14:textId="77777777" w:rsidTr="00892ECF">
        <w:trPr>
          <w:trHeight w:val="176"/>
        </w:trPr>
        <w:tc>
          <w:tcPr>
            <w:tcW w:w="3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D4E516" w14:textId="77777777" w:rsidR="00716FC1" w:rsidRDefault="00F312EB" w:rsidP="00892E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ody temperatur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6565D1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568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FFE144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2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19530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3167302</w:t>
            </w:r>
          </w:p>
        </w:tc>
      </w:tr>
      <w:tr w:rsidR="00716FC1" w14:paraId="64CF0D06" w14:textId="77777777" w:rsidTr="00892ECF">
        <w:trPr>
          <w:trHeight w:val="176"/>
        </w:trPr>
        <w:tc>
          <w:tcPr>
            <w:tcW w:w="39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5AE17C" w14:textId="77777777" w:rsidR="00716FC1" w:rsidRDefault="00F312EB" w:rsidP="00892E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Vancomycin use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89310E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010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2BCC36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46238F" w14:textId="77777777" w:rsidR="00716FC1" w:rsidRDefault="00F312EB" w:rsidP="00892E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</w:tbl>
    <w:p w14:paraId="7633848E" w14:textId="77777777" w:rsidR="00716FC1" w:rsidRDefault="00716FC1"/>
    <w:sectPr w:rsidR="00716F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75BF4" w14:textId="77777777" w:rsidR="00F312EB" w:rsidRDefault="00F312EB">
      <w:r>
        <w:separator/>
      </w:r>
    </w:p>
  </w:endnote>
  <w:endnote w:type="continuationSeparator" w:id="0">
    <w:p w14:paraId="4A20F410" w14:textId="77777777" w:rsidR="00F312EB" w:rsidRDefault="00F31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5CDDDE" w14:textId="77777777" w:rsidR="00F312EB" w:rsidRDefault="00F312EB">
      <w:r>
        <w:separator/>
      </w:r>
    </w:p>
  </w:footnote>
  <w:footnote w:type="continuationSeparator" w:id="0">
    <w:p w14:paraId="505C7DA9" w14:textId="77777777" w:rsidR="00F312EB" w:rsidRDefault="00F312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WJjYjNkZmM1MDk4OTlmNDRkMTUwN2VhMTU0ZmRjOTQifQ=="/>
    <w:docVar w:name="KY_MEDREF_DOCUID" w:val="{2F2C1E90-FE89-4F5B-8278-580FF9FEFD61}"/>
    <w:docVar w:name="KY_MEDREF_VERSION" w:val="3"/>
  </w:docVars>
  <w:rsids>
    <w:rsidRoot w:val="2B364DF7"/>
    <w:rsid w:val="002872D9"/>
    <w:rsid w:val="00574612"/>
    <w:rsid w:val="0066258F"/>
    <w:rsid w:val="00716FC1"/>
    <w:rsid w:val="00892ECF"/>
    <w:rsid w:val="00A43318"/>
    <w:rsid w:val="00EA29AC"/>
    <w:rsid w:val="00F312EB"/>
    <w:rsid w:val="079C625E"/>
    <w:rsid w:val="139851C1"/>
    <w:rsid w:val="2B364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2B55BE0"/>
  <w15:docId w15:val="{0EC19293-62DB-4356-8839-47A3B6DA4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闻道`咎咎恨</dc:creator>
  <cp:lastModifiedBy>朱 芳芳</cp:lastModifiedBy>
  <cp:revision>2</cp:revision>
  <dcterms:created xsi:type="dcterms:W3CDTF">2024-01-17T14:49:00Z</dcterms:created>
  <dcterms:modified xsi:type="dcterms:W3CDTF">2024-01-17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31A94B38E504E1484222697CFE00694</vt:lpwstr>
  </property>
</Properties>
</file>